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03A66" w14:textId="5A7D2588" w:rsidR="00DF1551" w:rsidRDefault="00DF1551" w:rsidP="002327E6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D203337" w14:textId="77777777" w:rsidR="004D583F" w:rsidRDefault="004D583F" w:rsidP="002327E6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60BDA7D" w14:textId="4EF3FD44" w:rsidR="004D583F" w:rsidRDefault="004D583F" w:rsidP="002327E6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D583F">
        <w:rPr>
          <w:rFonts w:ascii="Times New Roman" w:eastAsia="DengXian" w:hAnsi="Times New Roman" w:cs="Times New Roman"/>
          <w:noProof/>
          <w:szCs w:val="21"/>
        </w:rPr>
        <w:drawing>
          <wp:inline distT="0" distB="0" distL="0" distR="0" wp14:anchorId="014801C8" wp14:editId="5B47722F">
            <wp:extent cx="5274310" cy="4020607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20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17C2C1" w14:textId="77777777" w:rsidR="009324EA" w:rsidRDefault="001D261B" w:rsidP="001D261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  <w:lang w:val="x-none"/>
        </w:rPr>
      </w:pPr>
      <w:r w:rsidRPr="001D261B">
        <w:rPr>
          <w:rFonts w:ascii="Times New Roman" w:hAnsi="Times New Roman" w:cs="Times New Roman"/>
          <w:b/>
          <w:bCs/>
          <w:kern w:val="0"/>
          <w:sz w:val="24"/>
          <w:szCs w:val="24"/>
          <w:lang w:val="x-none"/>
        </w:rPr>
        <w:t xml:space="preserve">Fig.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x-none"/>
        </w:rPr>
        <w:t>S1</w:t>
      </w:r>
      <w:r w:rsidRPr="001D261B">
        <w:rPr>
          <w:rFonts w:ascii="Times New Roman" w:hAnsi="Times New Roman" w:cs="Times New Roman"/>
          <w:b/>
          <w:bCs/>
          <w:kern w:val="0"/>
          <w:sz w:val="24"/>
          <w:szCs w:val="24"/>
          <w:lang w:val="x-none"/>
        </w:rPr>
        <w:t xml:space="preserve"> The identified BGCs and predicted BGCs in </w:t>
      </w:r>
      <w:r w:rsidRPr="001D261B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  <w:lang w:val="x-none"/>
        </w:rPr>
        <w:t>U. maydis</w:t>
      </w:r>
      <w:r w:rsidRPr="001D261B">
        <w:rPr>
          <w:rFonts w:ascii="Times New Roman" w:hAnsi="Times New Roman" w:cs="Times New Roman"/>
          <w:b/>
          <w:bCs/>
          <w:kern w:val="0"/>
          <w:sz w:val="24"/>
          <w:szCs w:val="24"/>
          <w:lang w:val="x-none"/>
        </w:rPr>
        <w:t xml:space="preserve">. </w:t>
      </w:r>
    </w:p>
    <w:p w14:paraId="13F1EBB5" w14:textId="303F9937" w:rsidR="001D261B" w:rsidRPr="001D261B" w:rsidRDefault="001D261B" w:rsidP="001D261B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x-none"/>
        </w:rPr>
      </w:pPr>
      <w:r w:rsidRPr="001D261B">
        <w:rPr>
          <w:rFonts w:ascii="Times New Roman" w:hAnsi="Times New Roman" w:cs="Times New Roman"/>
          <w:kern w:val="0"/>
          <w:sz w:val="24"/>
          <w:szCs w:val="24"/>
          <w:lang w:val="x-none"/>
        </w:rPr>
        <w:t>The gene cluster prediction is performed with antiSMASH (</w:t>
      </w:r>
      <w:r w:rsidRPr="009324EA">
        <w:rPr>
          <w:rFonts w:ascii="Times New Roman" w:hAnsi="Times New Roman" w:cs="Times New Roman"/>
          <w:kern w:val="0"/>
          <w:sz w:val="24"/>
          <w:szCs w:val="24"/>
          <w:lang w:val="x-none"/>
        </w:rPr>
        <w:t>https://fungismash.secondarymetabolites.org</w:t>
      </w:r>
      <w:r w:rsidRPr="001D261B">
        <w:rPr>
          <w:rFonts w:ascii="Times New Roman" w:hAnsi="Times New Roman" w:cs="Times New Roman"/>
          <w:kern w:val="0"/>
          <w:sz w:val="24"/>
          <w:szCs w:val="24"/>
          <w:lang w:val="x-none"/>
        </w:rPr>
        <w:t>).</w:t>
      </w:r>
    </w:p>
    <w:p w14:paraId="29F75CA4" w14:textId="52C513B5" w:rsidR="00DF1551" w:rsidRPr="002327E6" w:rsidRDefault="00DF1551" w:rsidP="002327E6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</w:p>
    <w:sectPr w:rsidR="00DF1551" w:rsidRPr="002327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EB5198" w14:textId="77777777" w:rsidR="00A01768" w:rsidRDefault="00A01768" w:rsidP="002327E6">
      <w:r>
        <w:separator/>
      </w:r>
    </w:p>
  </w:endnote>
  <w:endnote w:type="continuationSeparator" w:id="0">
    <w:p w14:paraId="0764E7E7" w14:textId="77777777" w:rsidR="00A01768" w:rsidRDefault="00A01768" w:rsidP="002327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5BABB8" w14:textId="77777777" w:rsidR="00A01768" w:rsidRDefault="00A01768" w:rsidP="002327E6">
      <w:r>
        <w:separator/>
      </w:r>
    </w:p>
  </w:footnote>
  <w:footnote w:type="continuationSeparator" w:id="0">
    <w:p w14:paraId="33BDF0C9" w14:textId="77777777" w:rsidR="00A01768" w:rsidRDefault="00A01768" w:rsidP="002327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2esprwxtdaroetxfzvfpa9sest0wtsxd0t&quot;&gt;UGG&lt;record-ids&gt;&lt;item&gt;25&lt;/item&gt;&lt;item&gt;63&lt;/item&gt;&lt;item&gt;138&lt;/item&gt;&lt;/record-ids&gt;&lt;/item&gt;&lt;/Libraries&gt;"/>
  </w:docVars>
  <w:rsids>
    <w:rsidRoot w:val="00AE5555"/>
    <w:rsid w:val="00022045"/>
    <w:rsid w:val="00063FF2"/>
    <w:rsid w:val="000677D1"/>
    <w:rsid w:val="000D3DEE"/>
    <w:rsid w:val="00122B71"/>
    <w:rsid w:val="00144ABC"/>
    <w:rsid w:val="00150D68"/>
    <w:rsid w:val="00187076"/>
    <w:rsid w:val="001D261B"/>
    <w:rsid w:val="00213C45"/>
    <w:rsid w:val="002327E6"/>
    <w:rsid w:val="002D11FE"/>
    <w:rsid w:val="003B1C2C"/>
    <w:rsid w:val="00422D34"/>
    <w:rsid w:val="00436941"/>
    <w:rsid w:val="0047148F"/>
    <w:rsid w:val="0048085D"/>
    <w:rsid w:val="004D30DD"/>
    <w:rsid w:val="004D583F"/>
    <w:rsid w:val="00564275"/>
    <w:rsid w:val="006F0EF9"/>
    <w:rsid w:val="00707983"/>
    <w:rsid w:val="0071356D"/>
    <w:rsid w:val="007D68D5"/>
    <w:rsid w:val="00811003"/>
    <w:rsid w:val="0086072D"/>
    <w:rsid w:val="00877504"/>
    <w:rsid w:val="008857CB"/>
    <w:rsid w:val="008C61A3"/>
    <w:rsid w:val="008D089A"/>
    <w:rsid w:val="008D3887"/>
    <w:rsid w:val="009324EA"/>
    <w:rsid w:val="00946895"/>
    <w:rsid w:val="00A01768"/>
    <w:rsid w:val="00A13FCD"/>
    <w:rsid w:val="00AE5555"/>
    <w:rsid w:val="00B003B5"/>
    <w:rsid w:val="00BA3AF7"/>
    <w:rsid w:val="00BC764A"/>
    <w:rsid w:val="00C2476C"/>
    <w:rsid w:val="00C957AC"/>
    <w:rsid w:val="00D0249B"/>
    <w:rsid w:val="00D20FB0"/>
    <w:rsid w:val="00D9655D"/>
    <w:rsid w:val="00DF1551"/>
    <w:rsid w:val="00E55A9D"/>
    <w:rsid w:val="00EC38FD"/>
    <w:rsid w:val="00EE6F4B"/>
    <w:rsid w:val="00F62457"/>
    <w:rsid w:val="00FA5EA2"/>
    <w:rsid w:val="00FD62A6"/>
    <w:rsid w:val="00FF4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4226CD"/>
  <w15:docId w15:val="{9CC04C5F-FF0B-4643-B256-35F295443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27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27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27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27E6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2327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07983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7983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707983"/>
    <w:pPr>
      <w:jc w:val="left"/>
    </w:pPr>
    <w:rPr>
      <w:rFonts w:ascii="DengXian" w:eastAsia="DengXian" w:hAnsi="DengXi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707983"/>
    <w:rPr>
      <w:rFonts w:ascii="DengXian" w:eastAsia="DengXian" w:hAnsi="DengXian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583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83F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D261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祁 建钊</dc:creator>
  <cp:keywords/>
  <dc:description/>
  <cp:lastModifiedBy>Carol Jenner</cp:lastModifiedBy>
  <cp:revision>3</cp:revision>
  <dcterms:created xsi:type="dcterms:W3CDTF">2022-11-30T16:12:00Z</dcterms:created>
  <dcterms:modified xsi:type="dcterms:W3CDTF">2022-11-30T16:13:00Z</dcterms:modified>
</cp:coreProperties>
</file>